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DC956" w14:textId="77777777" w:rsidR="00572BE8" w:rsidRDefault="0013523D" w:rsidP="00625283">
      <w:pPr>
        <w:rPr>
          <w:rFonts w:ascii="Times New Roman" w:hAnsi="Times New Roman"/>
          <w:b/>
          <w:sz w:val="24"/>
          <w:u w:val="single"/>
        </w:rPr>
      </w:pPr>
      <w:r w:rsidRPr="00F11471">
        <w:rPr>
          <w:rFonts w:ascii="Times New Roman" w:hAnsi="Times New Roman"/>
          <w:b/>
          <w:sz w:val="24"/>
          <w:u w:val="single"/>
        </w:rPr>
        <w:t>SUPPLEMENTARY MATERIAL</w:t>
      </w:r>
      <w:r w:rsidR="00572BE8">
        <w:rPr>
          <w:rFonts w:ascii="Times New Roman" w:hAnsi="Times New Roman"/>
          <w:b/>
          <w:sz w:val="24"/>
          <w:u w:val="single"/>
        </w:rPr>
        <w:t>S</w:t>
      </w:r>
    </w:p>
    <w:p w14:paraId="23895464" w14:textId="77777777" w:rsidR="00572BE8" w:rsidRDefault="00572BE8" w:rsidP="00625283">
      <w:pPr>
        <w:rPr>
          <w:rFonts w:ascii="Times New Roman" w:hAnsi="Times New Roman"/>
          <w:b/>
          <w:sz w:val="24"/>
          <w:u w:val="single"/>
        </w:rPr>
      </w:pPr>
    </w:p>
    <w:p w14:paraId="667742DD" w14:textId="07F68B30" w:rsidR="00572BE8" w:rsidRPr="00EE7654" w:rsidRDefault="00572BE8" w:rsidP="00572BE8">
      <w:pPr>
        <w:rPr>
          <w:rFonts w:ascii="Times New Roman" w:hAnsi="Times New Roman"/>
          <w:b/>
        </w:rPr>
      </w:pPr>
      <w:r w:rsidRPr="00EE7654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1</w:t>
      </w:r>
      <w:r w:rsidRPr="00EE7654">
        <w:rPr>
          <w:rFonts w:ascii="Times New Roman" w:hAnsi="Times New Roman"/>
          <w:b/>
        </w:rPr>
        <w:t xml:space="preserve">: </w:t>
      </w:r>
      <w:r w:rsidR="00AD54C4">
        <w:rPr>
          <w:rFonts w:ascii="Times New Roman" w:hAnsi="Times New Roman"/>
          <w:b/>
        </w:rPr>
        <w:t>Treatment Time Received by Home Daily Hemodialysis Patients Over Time</w:t>
      </w:r>
    </w:p>
    <w:p w14:paraId="1556FED3" w14:textId="42C1E55F" w:rsidR="00625283" w:rsidRPr="00572BE8" w:rsidRDefault="00572BE8" w:rsidP="00625283">
      <w:pPr>
        <w:rPr>
          <w:rFonts w:ascii="Times New Roman" w:hAnsi="Times New Roman"/>
          <w:b/>
          <w:sz w:val="24"/>
          <w:u w:val="single"/>
        </w:rPr>
        <w:sectPr w:rsidR="00625283" w:rsidRPr="00572BE8">
          <w:footerReference w:type="default" r:id="rId6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EE7654">
        <w:rPr>
          <w:rFonts w:ascii="Times New Roman" w:hAnsi="Times New Roman"/>
          <w:noProof/>
          <w:lang w:eastAsia="en-US"/>
        </w:rPr>
        <w:drawing>
          <wp:inline distT="0" distB="0" distL="0" distR="0" wp14:anchorId="31112E14" wp14:editId="46A848B6">
            <wp:extent cx="5486400" cy="33152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15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7FC1B" w14:textId="4FC1DB5D" w:rsidR="00625283" w:rsidRPr="00AA60DD" w:rsidRDefault="00625283" w:rsidP="00375806">
      <w:pPr>
        <w:spacing w:after="60" w:line="240" w:lineRule="auto"/>
        <w:rPr>
          <w:rFonts w:ascii="Times New Roman" w:hAnsi="Times New Roman"/>
          <w:b/>
          <w:sz w:val="24"/>
        </w:rPr>
      </w:pPr>
      <w:r w:rsidRPr="00AA60DD">
        <w:rPr>
          <w:rFonts w:ascii="Times New Roman" w:hAnsi="Times New Roman"/>
          <w:b/>
          <w:sz w:val="24"/>
        </w:rPr>
        <w:lastRenderedPageBreak/>
        <w:t xml:space="preserve">Table </w:t>
      </w:r>
      <w:r w:rsidR="00572BE8">
        <w:rPr>
          <w:rFonts w:ascii="Times New Roman" w:hAnsi="Times New Roman"/>
          <w:b/>
          <w:sz w:val="24"/>
        </w:rPr>
        <w:t>S</w:t>
      </w:r>
      <w:r w:rsidR="00285DAA">
        <w:rPr>
          <w:rFonts w:ascii="Times New Roman" w:hAnsi="Times New Roman"/>
          <w:b/>
          <w:sz w:val="24"/>
        </w:rPr>
        <w:t>1</w:t>
      </w:r>
      <w:r w:rsidRPr="00AA60DD">
        <w:rPr>
          <w:rFonts w:ascii="Times New Roman" w:hAnsi="Times New Roman"/>
          <w:b/>
          <w:sz w:val="24"/>
        </w:rPr>
        <w:t xml:space="preserve">:  </w:t>
      </w:r>
      <w:r w:rsidR="00375806">
        <w:rPr>
          <w:rFonts w:ascii="Times New Roman" w:hAnsi="Times New Roman"/>
          <w:b/>
          <w:sz w:val="24"/>
        </w:rPr>
        <w:t>Details of Subgroup Analyse</w:t>
      </w:r>
      <w:r w:rsidR="00EE7654" w:rsidRPr="00AA60DD">
        <w:rPr>
          <w:rFonts w:ascii="Times New Roman" w:hAnsi="Times New Roman"/>
          <w:b/>
          <w:sz w:val="24"/>
        </w:rPr>
        <w:t>s for Matched C</w:t>
      </w:r>
      <w:r w:rsidRPr="00AA60DD">
        <w:rPr>
          <w:rFonts w:ascii="Times New Roman" w:hAnsi="Times New Roman"/>
          <w:b/>
          <w:sz w:val="24"/>
        </w:rPr>
        <w:t>ohorts</w:t>
      </w:r>
    </w:p>
    <w:tbl>
      <w:tblPr>
        <w:tblStyle w:val="TableGrid"/>
        <w:tblW w:w="107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356"/>
        <w:gridCol w:w="897"/>
        <w:gridCol w:w="898"/>
        <w:gridCol w:w="898"/>
        <w:gridCol w:w="898"/>
        <w:gridCol w:w="898"/>
        <w:gridCol w:w="898"/>
        <w:gridCol w:w="1701"/>
        <w:gridCol w:w="1266"/>
      </w:tblGrid>
      <w:tr w:rsidR="00A14FB0" w:rsidRPr="00375806" w14:paraId="45D884A4" w14:textId="77777777" w:rsidTr="00A14FB0">
        <w:trPr>
          <w:trHeight w:val="487"/>
        </w:trPr>
        <w:tc>
          <w:tcPr>
            <w:tcW w:w="2356" w:type="dxa"/>
            <w:vMerge w:val="restart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6E6E6"/>
            <w:vAlign w:val="center"/>
          </w:tcPr>
          <w:p w14:paraId="389F83B5" w14:textId="027C2423" w:rsidR="00625283" w:rsidRPr="00375806" w:rsidRDefault="00D9573D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S</w:t>
            </w:r>
            <w:r w:rsidR="00625283" w:rsidRPr="00375806">
              <w:rPr>
                <w:rFonts w:cs="Times New Roman"/>
                <w:b/>
              </w:rPr>
              <w:t>ubgroup</w:t>
            </w:r>
          </w:p>
        </w:tc>
        <w:tc>
          <w:tcPr>
            <w:tcW w:w="17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A8C7FCF" w14:textId="77777777" w:rsidR="00625283" w:rsidRPr="00375806" w:rsidRDefault="00625283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No. of Patients</w:t>
            </w:r>
          </w:p>
        </w:tc>
        <w:tc>
          <w:tcPr>
            <w:tcW w:w="17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B1005DC" w14:textId="32CFF679" w:rsidR="00625283" w:rsidRPr="00375806" w:rsidRDefault="00625283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No. of Event</w:t>
            </w:r>
            <w:r w:rsidR="00D9573D" w:rsidRPr="00375806">
              <w:rPr>
                <w:rFonts w:cs="Times New Roman"/>
                <w:b/>
              </w:rPr>
              <w:t>s</w:t>
            </w:r>
          </w:p>
        </w:tc>
        <w:tc>
          <w:tcPr>
            <w:tcW w:w="17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0BDA4B6" w14:textId="4EF227A3" w:rsidR="00625283" w:rsidRPr="00375806" w:rsidRDefault="00A14FB0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vent rate (per 100 person-yrs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6E6E6"/>
            <w:vAlign w:val="center"/>
          </w:tcPr>
          <w:p w14:paraId="5664A126" w14:textId="5A460462" w:rsidR="00625283" w:rsidRPr="00375806" w:rsidRDefault="00D9573D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Hazard R</w:t>
            </w:r>
            <w:r w:rsidR="00625283" w:rsidRPr="00375806">
              <w:rPr>
                <w:rFonts w:cs="Times New Roman"/>
                <w:b/>
              </w:rPr>
              <w:t>atio</w:t>
            </w:r>
          </w:p>
          <w:p w14:paraId="6D871022" w14:textId="4B231CD6" w:rsidR="00625283" w:rsidRPr="00375806" w:rsidRDefault="00D9573D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(95% CI)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E6E6E6"/>
            <w:vAlign w:val="center"/>
          </w:tcPr>
          <w:p w14:paraId="7182E6AE" w14:textId="1438838E" w:rsidR="00625283" w:rsidRPr="00375806" w:rsidRDefault="00D9573D" w:rsidP="00A14FB0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 xml:space="preserve">p-value for </w:t>
            </w:r>
            <w:r w:rsidR="00625283" w:rsidRPr="00375806">
              <w:rPr>
                <w:rFonts w:cs="Times New Roman"/>
                <w:b/>
              </w:rPr>
              <w:t>intera</w:t>
            </w:r>
            <w:r w:rsidRPr="00375806">
              <w:rPr>
                <w:rFonts w:cs="Times New Roman"/>
                <w:b/>
              </w:rPr>
              <w:t>ction</w:t>
            </w:r>
          </w:p>
        </w:tc>
      </w:tr>
      <w:tr w:rsidR="00A14FB0" w:rsidRPr="00375806" w14:paraId="05C1DCCA" w14:textId="77777777" w:rsidTr="00A14FB0">
        <w:trPr>
          <w:trHeight w:val="363"/>
        </w:trPr>
        <w:tc>
          <w:tcPr>
            <w:tcW w:w="2356" w:type="dxa"/>
            <w:vMerge/>
            <w:tcBorders>
              <w:top w:val="single" w:sz="4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14:paraId="1E6562EB" w14:textId="77777777" w:rsidR="00625283" w:rsidRPr="00375806" w:rsidRDefault="00625283" w:rsidP="00375806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329094F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DH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6FAF4EB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P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336AFEB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DH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2ABBB76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P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7E78F33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DH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01167EC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375806">
              <w:rPr>
                <w:rFonts w:cs="Times New Roman"/>
                <w:b/>
              </w:rPr>
              <w:t>PD</w:t>
            </w:r>
          </w:p>
        </w:tc>
        <w:tc>
          <w:tcPr>
            <w:tcW w:w="1701" w:type="dxa"/>
            <w:vMerge/>
            <w:tcBorders>
              <w:top w:val="single" w:sz="4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14:paraId="570AB2B8" w14:textId="77777777" w:rsidR="00625283" w:rsidRPr="00375806" w:rsidRDefault="00625283" w:rsidP="00375806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266" w:type="dxa"/>
            <w:vMerge/>
            <w:tcBorders>
              <w:top w:val="single" w:sz="4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E6E6E6"/>
          </w:tcPr>
          <w:p w14:paraId="5077248C" w14:textId="77777777" w:rsidR="00625283" w:rsidRPr="00375806" w:rsidRDefault="00625283" w:rsidP="00375806">
            <w:pPr>
              <w:spacing w:after="0" w:line="240" w:lineRule="auto"/>
              <w:rPr>
                <w:rFonts w:cs="Times New Roman"/>
                <w:b/>
              </w:rPr>
            </w:pPr>
          </w:p>
        </w:tc>
      </w:tr>
      <w:tr w:rsidR="00A14FB0" w:rsidRPr="00375806" w14:paraId="2C318E7F" w14:textId="77777777" w:rsidTr="00A14FB0">
        <w:tc>
          <w:tcPr>
            <w:tcW w:w="2356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793FE142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Overall 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22B1A3C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688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13E5CF0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688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724349E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625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1A771C6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868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668879A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56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1CAFA8E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.7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19F05AD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5(0.68-0.82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</w:tcPr>
          <w:p w14:paraId="34DA0D0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66ED4371" w14:textId="77777777" w:rsidTr="00A14FB0">
        <w:tc>
          <w:tcPr>
            <w:tcW w:w="2356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04345B48" w14:textId="4D296917" w:rsidR="00625283" w:rsidRPr="00672398" w:rsidRDefault="001566B1" w:rsidP="001566B1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uration of end-stage renal disease duration before index date*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679E950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49C7E60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14D0E5D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2D0DA17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7EF8864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1F44648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1DD0758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61391BD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0ECD7130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741456E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 &lt; 6 months 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E115EB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69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B6B261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69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8A1F0A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7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7998FB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92ADB3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1.4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C2872E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8.35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6CC919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62 (0.47-0.83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F9EB8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5E481E59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A7BFB6D" w14:textId="6E7BDA23" w:rsidR="00625283" w:rsidRPr="00672398" w:rsidRDefault="00625283" w:rsidP="000D5843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 </w:t>
            </w:r>
            <w:r w:rsidR="000D5843">
              <w:rPr>
                <w:rFonts w:cs="Times New Roman"/>
              </w:rPr>
              <w:t>6 months</w:t>
            </w:r>
            <w:r w:rsidRPr="00672398">
              <w:rPr>
                <w:rFonts w:cs="Times New Roman"/>
              </w:rPr>
              <w:t xml:space="preserve">  - </w:t>
            </w:r>
            <w:r w:rsidR="000D5843">
              <w:rPr>
                <w:rFonts w:cs="Times New Roman"/>
              </w:rPr>
              <w:t>1.6 yrs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1698AC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919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8FD03F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919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D8E5CF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1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908E0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0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A55B6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5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7B0C62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.55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3AF8FE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2(0.61-0.85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131604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416</w:t>
            </w:r>
          </w:p>
        </w:tc>
      </w:tr>
      <w:tr w:rsidR="00A14FB0" w:rsidRPr="00375806" w14:paraId="0E75CB4E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0FC114E7" w14:textId="76946E66" w:rsidR="00625283" w:rsidRPr="00672398" w:rsidRDefault="00625283" w:rsidP="000D5843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 &gt; </w:t>
            </w:r>
            <w:r w:rsidR="000D5843">
              <w:rPr>
                <w:rFonts w:cs="Times New Roman"/>
              </w:rPr>
              <w:t>1.6 yrs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7D4B955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8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57AC357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8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048D005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4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30539E3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4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12EA7BA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6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48977CC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5.82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769BC652" w14:textId="13024042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80</w:t>
            </w:r>
            <w:r w:rsidR="00375806">
              <w:rPr>
                <w:rFonts w:cs="Times New Roman"/>
              </w:rPr>
              <w:t xml:space="preserve"> </w:t>
            </w:r>
            <w:r w:rsidRPr="00375806">
              <w:rPr>
                <w:rFonts w:cs="Times New Roman"/>
              </w:rPr>
              <w:t>(0.70-0.91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51142FA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112</w:t>
            </w:r>
          </w:p>
        </w:tc>
      </w:tr>
      <w:tr w:rsidR="00A14FB0" w:rsidRPr="00375806" w14:paraId="5FDA9195" w14:textId="77777777" w:rsidTr="00A14FB0">
        <w:tc>
          <w:tcPr>
            <w:tcW w:w="2356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58051F70" w14:textId="3017F119" w:rsidR="00625283" w:rsidRPr="003648A7" w:rsidRDefault="00625283" w:rsidP="00375806">
            <w:pPr>
              <w:spacing w:after="0" w:line="240" w:lineRule="auto"/>
              <w:rPr>
                <w:rFonts w:cs="Times New Roman"/>
                <w:vertAlign w:val="superscript"/>
              </w:rPr>
            </w:pPr>
            <w:r w:rsidRPr="00672398">
              <w:rPr>
                <w:rFonts w:cs="Times New Roman"/>
              </w:rPr>
              <w:t>Age</w:t>
            </w:r>
            <w:r w:rsidR="003648A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5793FD0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635FD51B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6E7F508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25418EE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5F142CE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240C675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0AE5A6B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273964B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2DC15D07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F0FE2AF" w14:textId="65A95EB0" w:rsidR="00625283" w:rsidRPr="00672398" w:rsidRDefault="00625283" w:rsidP="000D5843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&lt;</w:t>
            </w:r>
            <w:r w:rsidR="000D5843">
              <w:rPr>
                <w:rFonts w:cs="Times New Roman"/>
              </w:rPr>
              <w:t>52 years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78407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9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34D2C5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9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2AA875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8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316822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97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18CB7F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7.1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E7A516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0.81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590B73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66 (0.55-0.79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BD10BE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72348C3C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6E1AA869" w14:textId="4E011042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</w:t>
            </w:r>
            <w:r w:rsidR="000D5843">
              <w:rPr>
                <w:rFonts w:cs="Times New Roman"/>
              </w:rPr>
              <w:t>≥52 years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0FBBC04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7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30CD231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7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48C6F58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4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13C6184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7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319E4CA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.9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20EED1D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3.35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04F43F8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7 (0.68-0.87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2935060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184</w:t>
            </w:r>
          </w:p>
        </w:tc>
      </w:tr>
      <w:tr w:rsidR="00A14FB0" w:rsidRPr="00375806" w14:paraId="1F283DE1" w14:textId="77777777" w:rsidTr="00A14FB0">
        <w:tc>
          <w:tcPr>
            <w:tcW w:w="2356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64F4D042" w14:textId="72F378D2" w:rsidR="00625283" w:rsidRPr="00672398" w:rsidRDefault="003648A7" w:rsidP="003758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Weight</w:t>
            </w:r>
            <w:r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1EE6549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0546D0F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08CB2D2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758F3AE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12D4A48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02B9012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0E6DDF6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000000" w:themeColor="text1"/>
              <w:left w:val="nil"/>
              <w:bottom w:val="single" w:sz="4" w:space="0" w:color="A6A6A6" w:themeColor="background1" w:themeShade="A6"/>
              <w:right w:val="nil"/>
            </w:tcBorders>
          </w:tcPr>
          <w:p w14:paraId="2821438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0B3D30BB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5DA9E2D" w14:textId="2E916E40" w:rsidR="00625283" w:rsidRPr="00672398" w:rsidRDefault="00625283" w:rsidP="000D5843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&lt; </w:t>
            </w:r>
            <w:r w:rsidR="000D5843">
              <w:rPr>
                <w:rFonts w:cs="Times New Roman"/>
              </w:rPr>
              <w:t>86 kg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EF3227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2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07D8A8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2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B37C3A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1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55954A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2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12527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5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CF3063B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.1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24305A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8 (0.68-0.90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03C0FF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32CC119A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458319AD" w14:textId="442C9404" w:rsidR="00625283" w:rsidRPr="00672398" w:rsidRDefault="000D5843" w:rsidP="003758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≥ 86 kg</w:t>
            </w:r>
            <w:r w:rsidR="00625283" w:rsidRPr="00672398">
              <w:rPr>
                <w:rFonts w:cs="Times New Roman"/>
              </w:rPr>
              <w:t xml:space="preserve"> 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517CCDF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4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BF6B84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4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0308481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1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6FC1B0E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4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74AD84D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FCEDA2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.33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7D93786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1(0.62-0.82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1D7F2C1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343</w:t>
            </w:r>
          </w:p>
        </w:tc>
      </w:tr>
      <w:tr w:rsidR="00A14FB0" w:rsidRPr="00375806" w14:paraId="608CB4E4" w14:textId="77777777" w:rsidTr="00A14FB0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59CC1C35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>Diabet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0663003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1F0CD59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4A6BBD6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224D07C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0031545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7F7C38C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5B9C3C6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13C7517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10BBF14E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104824C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No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5074D9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90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43770B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90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DED045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0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8CD276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8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16C3B3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0.7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02835F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5.32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1AB638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0 (0.62-0.79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71521B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20C60DBC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1525062B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Yes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486A686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76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533130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76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036DB97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2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23705CA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8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28A021E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.4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2241789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0.6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44BBA18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86 (0.72-1.01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6D318B9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058</w:t>
            </w:r>
          </w:p>
        </w:tc>
      </w:tr>
      <w:tr w:rsidR="00A14FB0" w:rsidRPr="00375806" w14:paraId="7730BBD5" w14:textId="77777777" w:rsidTr="00A14FB0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90996F9" w14:textId="4D19140A" w:rsidR="00625283" w:rsidRPr="00672398" w:rsidRDefault="00BE28FA" w:rsidP="003758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ngestive heart f</w:t>
            </w:r>
            <w:r w:rsidR="00672398" w:rsidRPr="00672398">
              <w:rPr>
                <w:rFonts w:cs="Times New Roman"/>
              </w:rPr>
              <w:t>ailur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2FF1B8B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747C0F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46C2629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2A4D817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7A6D868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56CFCFE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7D66999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41E3DAB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0DA9BD52" w14:textId="77777777" w:rsidTr="00A14FB0"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3A2DE1B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No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A2F71D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23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305D7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23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F7E75D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5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17AE01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64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1F3B44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0.6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D583DD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4.47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D4A565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4 (0.66-0.83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7DE7E8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52056284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43D09AF3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Yes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4D543E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3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749AD6C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3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732E4C4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52325F9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2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71893B0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2.6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8AA775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0.10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7EB087A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5 (0.62-0.92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5552514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865</w:t>
            </w:r>
          </w:p>
        </w:tc>
      </w:tr>
      <w:tr w:rsidR="00A14FB0" w:rsidRPr="00375806" w14:paraId="4A7E76FB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33A14B9A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>Vascular access typ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4DDE312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00FA53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5341195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03764F4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CCC893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7DB82FA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1E0940D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4090E8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02BB7729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0A74848" w14:textId="1A2C49CD" w:rsidR="00625283" w:rsidRPr="00672398" w:rsidRDefault="003648A7" w:rsidP="003758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Fistula or</w:t>
            </w:r>
            <w:r w:rsidR="00625283" w:rsidRPr="00672398">
              <w:rPr>
                <w:rFonts w:cs="Times New Roman"/>
              </w:rPr>
              <w:t xml:space="preserve"> Graft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C8CEED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5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5B36B2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5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F23523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8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9171DD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6E1A58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9.0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9987B7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.69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C495D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55(0.43-0.70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5B603C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1E796CF3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CD70428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Catheter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FC76F7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2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10B04A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2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EBEB39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0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4FC8CC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40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7B1C83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3.7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A5A037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.62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A43321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83(0.72-0.96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EE551A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003</w:t>
            </w:r>
          </w:p>
        </w:tc>
      </w:tr>
      <w:tr w:rsidR="00A14FB0" w:rsidRPr="00375806" w14:paraId="5E98852D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355697D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Unknown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6EBCB7A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79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58DD5F7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79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3FA38F0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23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00B2C7A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30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65A114E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6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6FAC8CBB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.84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499FD5EC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5(0.64-0.88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13DE9F7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028</w:t>
            </w:r>
          </w:p>
        </w:tc>
      </w:tr>
      <w:tr w:rsidR="00A14FB0" w:rsidRPr="00375806" w14:paraId="45C1D5D9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1C39ED3C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>Propensity scor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754EE11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E1F69A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4625349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1C5E4CC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68B37D2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48D5105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30E1BFC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14:paraId="5F867EF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A14FB0" w:rsidRPr="00375806" w14:paraId="7EAE02FE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835B2EF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Quintile 1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1E512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1BB58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70F1790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4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907D94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8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D26B30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4.17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0AF35F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8.35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CB6FCF6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7 (0.63-0.94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31318D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-</w:t>
            </w:r>
          </w:p>
        </w:tc>
      </w:tr>
      <w:tr w:rsidR="00A14FB0" w:rsidRPr="00375806" w14:paraId="0D7020BE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4B5BE42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Quintile 2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B50F11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B3D2C8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4E34EE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1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F55DAF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BBF002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1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976267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7.81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4ADBF6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68 (0.55-0.85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895948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410</w:t>
            </w:r>
          </w:p>
        </w:tc>
      </w:tr>
      <w:tr w:rsidR="00A14FB0" w:rsidRPr="00375806" w14:paraId="37EC326C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1A4CBC1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Quintile 3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A295D77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FF37A7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AAE181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2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3DE598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91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41CAA7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.6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AC37F33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8.31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8F3B2A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69 (0.56-0.86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81A66F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468</w:t>
            </w:r>
          </w:p>
        </w:tc>
      </w:tr>
      <w:tr w:rsidR="00A14FB0" w:rsidRPr="00375806" w14:paraId="229ABB77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B573146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Quintile 4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B0A34A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193C091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C4F4DD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25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96A492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56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D848C3E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1.8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105202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4.14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CAE8A9F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84 (0.67-1.05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F08E08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590</w:t>
            </w:r>
          </w:p>
        </w:tc>
      </w:tr>
      <w:tr w:rsidR="00A14FB0" w:rsidRPr="00375806" w14:paraId="543AC5A0" w14:textId="77777777" w:rsidTr="00A14FB0">
        <w:trPr>
          <w:trHeight w:val="179"/>
        </w:trPr>
        <w:tc>
          <w:tcPr>
            <w:tcW w:w="2356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251699F3" w14:textId="77777777" w:rsidR="00625283" w:rsidRPr="00672398" w:rsidRDefault="00625283" w:rsidP="00375806">
            <w:pPr>
              <w:spacing w:after="0" w:line="240" w:lineRule="auto"/>
              <w:rPr>
                <w:rFonts w:cs="Times New Roman"/>
              </w:rPr>
            </w:pPr>
            <w:r w:rsidRPr="00672398">
              <w:rPr>
                <w:rFonts w:cs="Times New Roman"/>
              </w:rPr>
              <w:t xml:space="preserve">   Quintile 5</w:t>
            </w:r>
          </w:p>
        </w:tc>
        <w:tc>
          <w:tcPr>
            <w:tcW w:w="897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6F1CD152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3F973305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533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268D26F4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18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101C13D8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64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2031F799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1.40</w:t>
            </w:r>
          </w:p>
        </w:tc>
        <w:tc>
          <w:tcPr>
            <w:tcW w:w="898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37F46FE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15.28</w:t>
            </w: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37763ADA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75 (0.60-0.94)</w:t>
            </w:r>
          </w:p>
        </w:tc>
        <w:tc>
          <w:tcPr>
            <w:tcW w:w="1266" w:type="dxa"/>
            <w:tcBorders>
              <w:top w:val="single" w:sz="4" w:space="0" w:color="A6A6A6" w:themeColor="background1" w:themeShade="A6"/>
              <w:left w:val="nil"/>
              <w:bottom w:val="single" w:sz="12" w:space="0" w:color="000000" w:themeColor="text1"/>
              <w:right w:val="nil"/>
            </w:tcBorders>
          </w:tcPr>
          <w:p w14:paraId="4DBC84AD" w14:textId="77777777" w:rsidR="00625283" w:rsidRPr="00375806" w:rsidRDefault="00625283" w:rsidP="00672398">
            <w:pPr>
              <w:spacing w:after="0" w:line="240" w:lineRule="auto"/>
              <w:jc w:val="center"/>
              <w:rPr>
                <w:rFonts w:cs="Times New Roman"/>
              </w:rPr>
            </w:pPr>
            <w:r w:rsidRPr="00375806">
              <w:rPr>
                <w:rFonts w:cs="Times New Roman"/>
              </w:rPr>
              <w:t>0.838</w:t>
            </w:r>
          </w:p>
        </w:tc>
      </w:tr>
    </w:tbl>
    <w:p w14:paraId="1C890090" w14:textId="77777777" w:rsidR="00EB3163" w:rsidRDefault="003648A7" w:rsidP="003648A7">
      <w:pPr>
        <w:spacing w:before="60"/>
        <w:ind w:left="-992"/>
        <w:rPr>
          <w:rFonts w:ascii="Times New Roman" w:hAnsi="Times New Roman"/>
        </w:rPr>
        <w:sectPr w:rsidR="00EB3163" w:rsidSect="001566B1">
          <w:pgSz w:w="12240" w:h="15840"/>
          <w:pgMar w:top="993" w:right="1800" w:bottom="709" w:left="1800" w:header="720" w:footer="720" w:gutter="0"/>
          <w:cols w:space="720"/>
          <w:docGrid w:linePitch="360"/>
        </w:sectPr>
      </w:pPr>
      <w:r>
        <w:rPr>
          <w:vertAlign w:val="superscript"/>
        </w:rPr>
        <w:t>*</w:t>
      </w:r>
      <w:r>
        <w:rPr>
          <w:rFonts w:ascii="Times New Roman" w:hAnsi="Times New Roman"/>
        </w:rPr>
        <w:t>Categories defined by median value in home daily HD group.</w:t>
      </w:r>
    </w:p>
    <w:p w14:paraId="1E712BBD" w14:textId="13BBBFB8" w:rsidR="00EB3163" w:rsidRPr="00C404F0" w:rsidRDefault="00285DAA" w:rsidP="003648A7">
      <w:pPr>
        <w:spacing w:before="60"/>
        <w:ind w:left="-99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bookmarkStart w:id="0" w:name="_GoBack"/>
      <w:bookmarkEnd w:id="0"/>
      <w:r w:rsidR="00EB3163" w:rsidRPr="00C404F0">
        <w:rPr>
          <w:rFonts w:ascii="Times New Roman" w:hAnsi="Times New Roman"/>
          <w:b/>
          <w:sz w:val="24"/>
          <w:szCs w:val="24"/>
        </w:rPr>
        <w:t>:  Comorbid Conditions Supplemented with Hospitalization Diagnostic Codes Reported between First ESRD Service Data and Index Date</w:t>
      </w:r>
    </w:p>
    <w:p w14:paraId="4715957A" w14:textId="77777777" w:rsidR="00EB3163" w:rsidRDefault="00EB3163" w:rsidP="003648A7">
      <w:pPr>
        <w:spacing w:before="60"/>
        <w:ind w:left="-992"/>
        <w:rPr>
          <w:rFonts w:ascii="Times New Roman" w:hAnsi="Times New Roman"/>
          <w:b/>
        </w:rPr>
      </w:pPr>
    </w:p>
    <w:tbl>
      <w:tblPr>
        <w:tblW w:w="695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1276"/>
        <w:gridCol w:w="1134"/>
        <w:gridCol w:w="1562"/>
      </w:tblGrid>
      <w:tr w:rsidR="00C404F0" w:rsidRPr="00C404F0" w14:paraId="54B36124" w14:textId="77777777" w:rsidTr="00C404F0">
        <w:trPr>
          <w:jc w:val="center"/>
        </w:trPr>
        <w:tc>
          <w:tcPr>
            <w:tcW w:w="298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D9D9"/>
          </w:tcPr>
          <w:p w14:paraId="62682FFF" w14:textId="19E1FA32" w:rsidR="00EB3163" w:rsidRPr="00C404F0" w:rsidRDefault="00C404F0" w:rsidP="00927F92">
            <w:r>
              <w:t>Comorbid condition</w:t>
            </w:r>
          </w:p>
        </w:tc>
        <w:tc>
          <w:tcPr>
            <w:tcW w:w="397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2063F33" w14:textId="77777777" w:rsidR="00EB3163" w:rsidRPr="00C404F0" w:rsidRDefault="00EB3163" w:rsidP="00927F92">
            <w:r w:rsidRPr="00C404F0">
              <w:t xml:space="preserve">                 After Matching</w:t>
            </w:r>
          </w:p>
        </w:tc>
      </w:tr>
      <w:tr w:rsidR="00C404F0" w:rsidRPr="00C404F0" w14:paraId="01ADC705" w14:textId="77777777" w:rsidTr="00C404F0">
        <w:trPr>
          <w:trHeight w:val="512"/>
          <w:jc w:val="center"/>
        </w:trPr>
        <w:tc>
          <w:tcPr>
            <w:tcW w:w="298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D9D9D9"/>
          </w:tcPr>
          <w:p w14:paraId="00A28536" w14:textId="77777777" w:rsidR="00EB3163" w:rsidRPr="00C404F0" w:rsidRDefault="00EB3163" w:rsidP="00927F92"/>
        </w:tc>
        <w:tc>
          <w:tcPr>
            <w:tcW w:w="127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D9D9D9"/>
          </w:tcPr>
          <w:p w14:paraId="2A722BA0" w14:textId="77777777" w:rsidR="00C404F0" w:rsidRPr="00C404F0" w:rsidRDefault="00EB3163" w:rsidP="00C21206">
            <w:pPr>
              <w:jc w:val="center"/>
            </w:pPr>
            <w:r w:rsidRPr="00C404F0">
              <w:t>Home HD</w:t>
            </w:r>
          </w:p>
          <w:p w14:paraId="4054A1D4" w14:textId="79006181" w:rsidR="00EB3163" w:rsidRPr="00C404F0" w:rsidRDefault="00EB3163" w:rsidP="00C21206">
            <w:pPr>
              <w:jc w:val="center"/>
            </w:pPr>
            <w:r w:rsidRPr="00C404F0">
              <w:t>N=2668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D9D9D9"/>
          </w:tcPr>
          <w:p w14:paraId="1EA97D8A" w14:textId="59E5B484" w:rsidR="00C404F0" w:rsidRPr="00C404F0" w:rsidRDefault="00EB3163" w:rsidP="00C21206">
            <w:pPr>
              <w:jc w:val="center"/>
            </w:pPr>
            <w:r w:rsidRPr="00C404F0">
              <w:t>PD</w:t>
            </w:r>
          </w:p>
          <w:p w14:paraId="09D123F3" w14:textId="6741CB5B" w:rsidR="00EB3163" w:rsidRPr="00C404F0" w:rsidRDefault="00EB3163" w:rsidP="00C21206">
            <w:pPr>
              <w:jc w:val="center"/>
            </w:pPr>
            <w:r w:rsidRPr="00C404F0">
              <w:t>N=2668</w:t>
            </w:r>
          </w:p>
        </w:tc>
        <w:tc>
          <w:tcPr>
            <w:tcW w:w="156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D9D9D9"/>
          </w:tcPr>
          <w:p w14:paraId="375CE444" w14:textId="77777777" w:rsidR="00EB3163" w:rsidRPr="00C404F0" w:rsidRDefault="00EB3163" w:rsidP="00C21206">
            <w:pPr>
              <w:jc w:val="center"/>
            </w:pPr>
            <w:r w:rsidRPr="00C404F0">
              <w:t>Standardized difference (%)</w:t>
            </w:r>
          </w:p>
        </w:tc>
      </w:tr>
      <w:tr w:rsidR="00C21206" w:rsidRPr="00C404F0" w14:paraId="69824448" w14:textId="77777777" w:rsidTr="00C21206">
        <w:trPr>
          <w:jc w:val="center"/>
        </w:trPr>
        <w:tc>
          <w:tcPr>
            <w:tcW w:w="298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5235B03" w14:textId="77777777" w:rsidR="00EB3163" w:rsidRPr="00C404F0" w:rsidRDefault="00EB3163" w:rsidP="00C21206">
            <w:r w:rsidRPr="00C404F0">
              <w:t xml:space="preserve">    Cance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8674322" w14:textId="77777777" w:rsidR="00EB3163" w:rsidRPr="00C404F0" w:rsidRDefault="00EB3163" w:rsidP="00C21206">
            <w:pPr>
              <w:jc w:val="center"/>
            </w:pPr>
            <w:r w:rsidRPr="00C404F0">
              <w:t>9.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C8715F0" w14:textId="77777777" w:rsidR="00EB3163" w:rsidRPr="00C404F0" w:rsidRDefault="00EB3163" w:rsidP="00C21206">
            <w:pPr>
              <w:jc w:val="center"/>
            </w:pPr>
            <w:r w:rsidRPr="00C404F0">
              <w:t>7.0</w:t>
            </w:r>
          </w:p>
        </w:tc>
        <w:tc>
          <w:tcPr>
            <w:tcW w:w="1562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56186EE" w14:textId="77777777" w:rsidR="00EB3163" w:rsidRPr="00C404F0" w:rsidRDefault="00EB3163" w:rsidP="00C21206">
            <w:pPr>
              <w:jc w:val="center"/>
            </w:pPr>
            <w:r w:rsidRPr="00C404F0">
              <w:t>7.1</w:t>
            </w:r>
          </w:p>
        </w:tc>
      </w:tr>
      <w:tr w:rsidR="00EB3163" w:rsidRPr="00C404F0" w14:paraId="4509CBD6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4582669B" w14:textId="77777777" w:rsidR="00EB3163" w:rsidRPr="00C404F0" w:rsidRDefault="00EB3163" w:rsidP="00C21206">
            <w:r w:rsidRPr="00C404F0">
              <w:t xml:space="preserve">    Hypertens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6A72A17" w14:textId="77777777" w:rsidR="00EB3163" w:rsidRPr="00C404F0" w:rsidRDefault="00EB3163" w:rsidP="00C21206">
            <w:pPr>
              <w:jc w:val="center"/>
            </w:pPr>
            <w:r w:rsidRPr="00C404F0">
              <w:t>85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068FC5" w14:textId="77777777" w:rsidR="00EB3163" w:rsidRPr="00C404F0" w:rsidRDefault="00EB3163" w:rsidP="00C21206">
            <w:pPr>
              <w:jc w:val="center"/>
            </w:pPr>
            <w:r w:rsidRPr="00C404F0">
              <w:t>86.8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04C64320" w14:textId="77777777" w:rsidR="00EB3163" w:rsidRPr="00C404F0" w:rsidRDefault="00EB3163" w:rsidP="00C21206">
            <w:pPr>
              <w:jc w:val="center"/>
            </w:pPr>
            <w:r w:rsidRPr="00C404F0">
              <w:t>3.4</w:t>
            </w:r>
          </w:p>
        </w:tc>
      </w:tr>
      <w:tr w:rsidR="00EB3163" w:rsidRPr="00C404F0" w14:paraId="61A474E4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23DDA6D6" w14:textId="2A37A33A" w:rsidR="00EB3163" w:rsidRPr="00C404F0" w:rsidRDefault="00C21206" w:rsidP="00C21206">
            <w:r>
              <w:t xml:space="preserve">    Congestive heart f</w:t>
            </w:r>
            <w:r w:rsidR="00EB3163" w:rsidRPr="00C404F0">
              <w:t>ail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562E45" w14:textId="77777777" w:rsidR="00EB3163" w:rsidRPr="00C404F0" w:rsidRDefault="00EB3163" w:rsidP="00C21206">
            <w:pPr>
              <w:jc w:val="center"/>
            </w:pPr>
            <w:r w:rsidRPr="00C404F0">
              <w:t>29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39CE54" w14:textId="77777777" w:rsidR="00EB3163" w:rsidRPr="00C404F0" w:rsidRDefault="00EB3163" w:rsidP="00C21206">
            <w:pPr>
              <w:jc w:val="center"/>
            </w:pPr>
            <w:r w:rsidRPr="00C404F0">
              <w:t>30.7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26AD4E60" w14:textId="77777777" w:rsidR="00EB3163" w:rsidRPr="00C404F0" w:rsidRDefault="00EB3163" w:rsidP="00C21206">
            <w:pPr>
              <w:jc w:val="center"/>
            </w:pPr>
            <w:r w:rsidRPr="00C404F0">
              <w:t>2.1</w:t>
            </w:r>
          </w:p>
        </w:tc>
      </w:tr>
      <w:tr w:rsidR="00EB3163" w:rsidRPr="00C404F0" w14:paraId="2D22918D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7D253B9F" w14:textId="77777777" w:rsidR="00EB3163" w:rsidRPr="00C404F0" w:rsidRDefault="00EB3163" w:rsidP="00C21206">
            <w:r w:rsidRPr="00C404F0">
              <w:t xml:space="preserve">    Cerebrovascular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6D3914" w14:textId="77777777" w:rsidR="00EB3163" w:rsidRPr="00C404F0" w:rsidRDefault="00EB3163" w:rsidP="00C21206">
            <w:pPr>
              <w:jc w:val="center"/>
            </w:pPr>
            <w:r w:rsidRPr="00C404F0">
              <w:t>8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33608D" w14:textId="77777777" w:rsidR="00EB3163" w:rsidRPr="00C404F0" w:rsidRDefault="00EB3163" w:rsidP="00C21206">
            <w:pPr>
              <w:jc w:val="center"/>
            </w:pPr>
            <w:r w:rsidRPr="00C404F0">
              <w:t>9.0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1B0BC21D" w14:textId="77777777" w:rsidR="00EB3163" w:rsidRPr="00C404F0" w:rsidRDefault="00EB3163" w:rsidP="00C21206">
            <w:pPr>
              <w:jc w:val="center"/>
            </w:pPr>
            <w:r w:rsidRPr="00C404F0">
              <w:t>2.4</w:t>
            </w:r>
          </w:p>
        </w:tc>
      </w:tr>
      <w:tr w:rsidR="00EB3163" w:rsidRPr="00C404F0" w14:paraId="674A795F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22369ED9" w14:textId="77777777" w:rsidR="00EB3163" w:rsidRPr="00C404F0" w:rsidRDefault="00EB3163" w:rsidP="00C21206">
            <w:r w:rsidRPr="00C404F0">
              <w:t xml:space="preserve">    Peripheral vascular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78AF65" w14:textId="77777777" w:rsidR="00EB3163" w:rsidRPr="00C404F0" w:rsidRDefault="00EB3163" w:rsidP="00C21206">
            <w:pPr>
              <w:jc w:val="center"/>
            </w:pPr>
            <w:r w:rsidRPr="00C404F0">
              <w:t>12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ED70E3" w14:textId="77777777" w:rsidR="00EB3163" w:rsidRPr="00C404F0" w:rsidRDefault="00EB3163" w:rsidP="00C21206">
            <w:pPr>
              <w:jc w:val="center"/>
            </w:pPr>
            <w:r w:rsidRPr="00C404F0">
              <w:t>14.8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64107AF8" w14:textId="77777777" w:rsidR="00EB3163" w:rsidRPr="00C404F0" w:rsidRDefault="00EB3163" w:rsidP="00C21206">
            <w:pPr>
              <w:jc w:val="center"/>
            </w:pPr>
            <w:r w:rsidRPr="00C404F0">
              <w:t>7.0</w:t>
            </w:r>
          </w:p>
        </w:tc>
      </w:tr>
      <w:tr w:rsidR="00EB3163" w:rsidRPr="00C404F0" w14:paraId="70ACA603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2F1F2654" w14:textId="77777777" w:rsidR="00EB3163" w:rsidRPr="00C404F0" w:rsidRDefault="00EB3163" w:rsidP="00C21206">
            <w:r w:rsidRPr="00C404F0">
              <w:t xml:space="preserve">    Chronic obstructive pulmonary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0E1ECF" w14:textId="77777777" w:rsidR="00EB3163" w:rsidRPr="00C404F0" w:rsidRDefault="00EB3163" w:rsidP="00C21206">
            <w:pPr>
              <w:jc w:val="center"/>
            </w:pPr>
            <w:r w:rsidRPr="00C404F0">
              <w:t>1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C0D12E" w14:textId="77777777" w:rsidR="00EB3163" w:rsidRPr="00C404F0" w:rsidRDefault="00EB3163" w:rsidP="00C21206">
            <w:pPr>
              <w:jc w:val="center"/>
            </w:pPr>
            <w:r w:rsidRPr="00C404F0">
              <w:t>14.3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39258D5B" w14:textId="77777777" w:rsidR="00EB3163" w:rsidRPr="00C404F0" w:rsidRDefault="00EB3163" w:rsidP="00C21206">
            <w:pPr>
              <w:jc w:val="center"/>
            </w:pPr>
            <w:r w:rsidRPr="00C404F0">
              <w:t>1.5</w:t>
            </w:r>
          </w:p>
        </w:tc>
      </w:tr>
      <w:tr w:rsidR="00EB3163" w:rsidRPr="00C404F0" w14:paraId="1D127B40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2A69A5A5" w14:textId="77777777" w:rsidR="00EB3163" w:rsidRPr="00C404F0" w:rsidRDefault="00EB3163" w:rsidP="00C21206">
            <w:r w:rsidRPr="00C404F0">
              <w:t xml:space="preserve">    Diabet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047BCA" w14:textId="77777777" w:rsidR="00EB3163" w:rsidRPr="00C404F0" w:rsidRDefault="00EB3163" w:rsidP="00C21206">
            <w:pPr>
              <w:jc w:val="center"/>
            </w:pPr>
            <w:r w:rsidRPr="00C404F0">
              <w:t>34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0DCDD8" w14:textId="77777777" w:rsidR="00EB3163" w:rsidRPr="00C404F0" w:rsidRDefault="00EB3163" w:rsidP="00C21206">
            <w:pPr>
              <w:jc w:val="center"/>
            </w:pPr>
            <w:r w:rsidRPr="00C404F0">
              <w:t>38.4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399ED307" w14:textId="77777777" w:rsidR="00EB3163" w:rsidRPr="00C404F0" w:rsidRDefault="00EB3163" w:rsidP="00C21206">
            <w:pPr>
              <w:jc w:val="center"/>
            </w:pPr>
            <w:r w:rsidRPr="00C404F0">
              <w:t>9.1</w:t>
            </w:r>
          </w:p>
        </w:tc>
      </w:tr>
      <w:tr w:rsidR="00EB3163" w:rsidRPr="00C404F0" w14:paraId="714DA85F" w14:textId="77777777" w:rsidTr="00C21206">
        <w:trPr>
          <w:jc w:val="center"/>
        </w:trPr>
        <w:tc>
          <w:tcPr>
            <w:tcW w:w="2982" w:type="dxa"/>
            <w:tcBorders>
              <w:left w:val="nil"/>
              <w:right w:val="nil"/>
            </w:tcBorders>
            <w:vAlign w:val="center"/>
          </w:tcPr>
          <w:p w14:paraId="690F1991" w14:textId="4F957135" w:rsidR="00EB3163" w:rsidRPr="00C404F0" w:rsidRDefault="00EB3163" w:rsidP="00C21206">
            <w:r w:rsidRPr="00C404F0">
              <w:t xml:space="preserve">   I</w:t>
            </w:r>
            <w:r w:rsidR="00C21206">
              <w:t>schemic heart</w:t>
            </w:r>
            <w:r w:rsidR="00C404F0" w:rsidRPr="00C404F0">
              <w:t xml:space="preserve"> disea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54CF48" w14:textId="5C4B1B12" w:rsidR="00EB3163" w:rsidRPr="00C404F0" w:rsidRDefault="00EB3163" w:rsidP="00C21206">
            <w:pPr>
              <w:jc w:val="center"/>
            </w:pPr>
            <w:r w:rsidRPr="00C404F0">
              <w:t>17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A0BD71" w14:textId="77777777" w:rsidR="00EB3163" w:rsidRPr="00C404F0" w:rsidRDefault="00EB3163" w:rsidP="00C21206">
            <w:pPr>
              <w:jc w:val="center"/>
            </w:pPr>
            <w:r w:rsidRPr="00C404F0">
              <w:t>19.8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 w14:paraId="1C90926A" w14:textId="77777777" w:rsidR="00EB3163" w:rsidRPr="00C404F0" w:rsidRDefault="00EB3163" w:rsidP="00C21206">
            <w:pPr>
              <w:jc w:val="center"/>
            </w:pPr>
            <w:r w:rsidRPr="00C404F0">
              <w:t>6.2</w:t>
            </w:r>
          </w:p>
        </w:tc>
      </w:tr>
    </w:tbl>
    <w:p w14:paraId="7D41DA7F" w14:textId="77777777" w:rsidR="00EB3163" w:rsidRPr="00EB3163" w:rsidRDefault="00EB3163" w:rsidP="003648A7">
      <w:pPr>
        <w:spacing w:before="60"/>
        <w:ind w:left="-992"/>
        <w:rPr>
          <w:rFonts w:ascii="Times New Roman" w:hAnsi="Times New Roman"/>
          <w:b/>
        </w:rPr>
        <w:sectPr w:rsidR="00EB3163" w:rsidRPr="00EB3163" w:rsidSect="001566B1">
          <w:pgSz w:w="12240" w:h="15840"/>
          <w:pgMar w:top="993" w:right="1800" w:bottom="709" w:left="1800" w:header="720" w:footer="720" w:gutter="0"/>
          <w:cols w:space="720"/>
          <w:docGrid w:linePitch="360"/>
        </w:sectPr>
      </w:pPr>
    </w:p>
    <w:p w14:paraId="0CFF084F" w14:textId="5276A176" w:rsidR="00AA0554" w:rsidRDefault="00C67CBC" w:rsidP="00AA0554">
      <w:pPr>
        <w:tabs>
          <w:tab w:val="left" w:pos="1117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PPENDIX</w:t>
      </w:r>
      <w:r w:rsidR="00AA0554">
        <w:rPr>
          <w:rFonts w:ascii="Times New Roman" w:hAnsi="Times New Roman"/>
          <w:b/>
          <w:sz w:val="20"/>
          <w:szCs w:val="20"/>
        </w:rPr>
        <w:t>: STROBE CHECKLIST</w:t>
      </w:r>
    </w:p>
    <w:tbl>
      <w:tblPr>
        <w:tblW w:w="9330" w:type="dxa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733"/>
        <w:gridCol w:w="180"/>
        <w:gridCol w:w="441"/>
        <w:gridCol w:w="180"/>
        <w:gridCol w:w="5134"/>
        <w:gridCol w:w="1662"/>
      </w:tblGrid>
      <w:tr w:rsidR="00AA0554" w:rsidRPr="00C404F0" w14:paraId="7D4FB064" w14:textId="77777777" w:rsidTr="000D5843">
        <w:trPr>
          <w:cantSplit/>
          <w:trHeight w:val="430"/>
        </w:trPr>
        <w:tc>
          <w:tcPr>
            <w:tcW w:w="1913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6C7B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621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83DA" w14:textId="77777777" w:rsidR="00AA0554" w:rsidRPr="00C404F0" w:rsidRDefault="00AA0554" w:rsidP="000D584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Item No</w:t>
            </w:r>
          </w:p>
        </w:tc>
        <w:tc>
          <w:tcPr>
            <w:tcW w:w="513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FB85" w14:textId="77777777" w:rsidR="00AA0554" w:rsidRPr="00C404F0" w:rsidRDefault="00AA0554" w:rsidP="000D584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Recommendation</w:t>
            </w:r>
          </w:p>
        </w:tc>
        <w:tc>
          <w:tcPr>
            <w:tcW w:w="1662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CF12" w14:textId="77777777" w:rsidR="00AA0554" w:rsidRPr="00C404F0" w:rsidRDefault="00AA0554" w:rsidP="000D584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Location in Report</w:t>
            </w:r>
          </w:p>
        </w:tc>
      </w:tr>
      <w:tr w:rsidR="00AA0554" w:rsidRPr="00C404F0" w14:paraId="0AA422D1" w14:textId="77777777" w:rsidTr="000D5843">
        <w:trPr>
          <w:cantSplit/>
          <w:trHeight w:val="440"/>
        </w:trPr>
        <w:tc>
          <w:tcPr>
            <w:tcW w:w="1913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D7C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 xml:space="preserve"> Title and abstract</w:t>
            </w:r>
          </w:p>
        </w:tc>
        <w:tc>
          <w:tcPr>
            <w:tcW w:w="621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B30E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D7C2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a) Indicate the study’s design with a commonly used term in the title or the abstract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05B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Title page</w:t>
            </w:r>
          </w:p>
        </w:tc>
      </w:tr>
      <w:tr w:rsidR="00AA0554" w:rsidRPr="00C404F0" w14:paraId="4945CBE9" w14:textId="77777777" w:rsidTr="000D5843">
        <w:trPr>
          <w:cantSplit/>
          <w:trHeight w:val="430"/>
        </w:trPr>
        <w:tc>
          <w:tcPr>
            <w:tcW w:w="191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68C4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13EC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341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b) Provide in the abstract an informative and balanced summary of what was done and what was foun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B9F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Abstract</w:t>
            </w:r>
          </w:p>
        </w:tc>
      </w:tr>
      <w:tr w:rsidR="00AA0554" w:rsidRPr="00C404F0" w14:paraId="0348393F" w14:textId="77777777" w:rsidTr="000D5843">
        <w:trPr>
          <w:cantSplit/>
          <w:trHeight w:val="310"/>
        </w:trPr>
        <w:tc>
          <w:tcPr>
            <w:tcW w:w="7668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C96AB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Introductio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DC9D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</w:p>
        </w:tc>
      </w:tr>
      <w:tr w:rsidR="00AA0554" w:rsidRPr="00C404F0" w14:paraId="37FFB21D" w14:textId="77777777" w:rsidTr="000D5843">
        <w:trPr>
          <w:cantSplit/>
          <w:trHeight w:val="44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8E0EF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Background/rationale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E966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2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BDD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Explain the scientific background and rationale for the investigation being report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E338" w14:textId="124EBB64" w:rsidR="00AA0554" w:rsidRPr="00C404F0" w:rsidRDefault="00C404F0" w:rsidP="000D5843">
            <w:pPr>
              <w:tabs>
                <w:tab w:val="left" w:pos="5400"/>
              </w:tabs>
            </w:pPr>
            <w:r>
              <w:t>Introduction</w:t>
            </w:r>
          </w:p>
        </w:tc>
      </w:tr>
      <w:tr w:rsidR="00AA0554" w:rsidRPr="00C404F0" w14:paraId="7AB67E59" w14:textId="77777777" w:rsidTr="000D5843">
        <w:trPr>
          <w:cantSplit/>
          <w:trHeight w:val="44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0C30C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Objective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78C43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3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A53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ate specific objectives, including any pre-specified hypothese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A4F1" w14:textId="5C8B8A3B" w:rsidR="00AA0554" w:rsidRPr="00C404F0" w:rsidRDefault="00C404F0" w:rsidP="000D5843">
            <w:pPr>
              <w:tabs>
                <w:tab w:val="left" w:pos="5400"/>
              </w:tabs>
            </w:pPr>
            <w:r>
              <w:t>Introduction</w:t>
            </w:r>
          </w:p>
        </w:tc>
      </w:tr>
      <w:tr w:rsidR="00AA0554" w:rsidRPr="00C404F0" w14:paraId="2E319146" w14:textId="77777777" w:rsidTr="000D5843">
        <w:trPr>
          <w:cantSplit/>
          <w:trHeight w:val="310"/>
        </w:trPr>
        <w:tc>
          <w:tcPr>
            <w:tcW w:w="7668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A2381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Method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D969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</w:p>
        </w:tc>
      </w:tr>
      <w:tr w:rsidR="00AA0554" w:rsidRPr="00C404F0" w14:paraId="30592C1A" w14:textId="77777777" w:rsidTr="000D5843">
        <w:trPr>
          <w:cantSplit/>
          <w:trHeight w:val="31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EF549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udy design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B69A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4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1DEB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Present key elements of study design early in the pape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9077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udy Design and Setting</w:t>
            </w:r>
          </w:p>
        </w:tc>
      </w:tr>
      <w:tr w:rsidR="00AA0554" w:rsidRPr="00C404F0" w14:paraId="63606370" w14:textId="77777777" w:rsidTr="000D5843">
        <w:trPr>
          <w:cantSplit/>
          <w:trHeight w:val="44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DB97C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etting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1B44C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5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90D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escribe the setting, locations, and relevant dates, including periods of recruitment, exposure, follow-up, and data collectio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672A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udy Design and Setting</w:t>
            </w:r>
          </w:p>
        </w:tc>
      </w:tr>
      <w:tr w:rsidR="00AA0554" w:rsidRPr="00C404F0" w14:paraId="037DF3FD" w14:textId="77777777" w:rsidTr="000D5843">
        <w:trPr>
          <w:cantSplit/>
          <w:trHeight w:val="59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ADD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Participant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09EAA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6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3DB3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Give the eligibility criteria, and the sources and methods of selection of participants. Describe methods of follow-u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9A3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udy Populations and Home Dialysis Therapies</w:t>
            </w:r>
          </w:p>
        </w:tc>
      </w:tr>
      <w:tr w:rsidR="00AA0554" w:rsidRPr="00C404F0" w14:paraId="3AB92B56" w14:textId="77777777" w:rsidTr="000D5843">
        <w:trPr>
          <w:cantSplit/>
          <w:trHeight w:val="66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5EE8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Variable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8A2E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7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CCD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Clearly define all outcomes, exposures, predictors, potential confounders, and effect modifiers. Give diagnostic criteria, if applicabl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54E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ata Sources</w:t>
            </w:r>
          </w:p>
        </w:tc>
      </w:tr>
      <w:tr w:rsidR="00AA0554" w:rsidRPr="00C404F0" w14:paraId="09037533" w14:textId="77777777" w:rsidTr="000D5843">
        <w:trPr>
          <w:cantSplit/>
          <w:trHeight w:val="66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610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ata sources/ measurement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1AC4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8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A72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1D6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ata Sources</w:t>
            </w:r>
          </w:p>
        </w:tc>
      </w:tr>
      <w:tr w:rsidR="00AA0554" w:rsidRPr="00C404F0" w14:paraId="492D786D" w14:textId="77777777" w:rsidTr="000D5843">
        <w:trPr>
          <w:cantSplit/>
          <w:trHeight w:val="2572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E05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Bia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2805C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9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334F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escribe any efforts to address potential sources of bia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F47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erivation of Propensity Scores</w:t>
            </w:r>
          </w:p>
          <w:p w14:paraId="75AA51AC" w14:textId="77777777" w:rsidR="00AA0554" w:rsidRPr="00C404F0" w:rsidRDefault="00AA0554" w:rsidP="000D5843">
            <w:pPr>
              <w:tabs>
                <w:tab w:val="left" w:pos="5400"/>
              </w:tabs>
            </w:pPr>
          </w:p>
          <w:p w14:paraId="220C33D7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Assessing the Potential Impact of Unmeasured Confounding</w:t>
            </w:r>
          </w:p>
        </w:tc>
      </w:tr>
      <w:tr w:rsidR="00AA0554" w:rsidRPr="00C404F0" w14:paraId="3049418A" w14:textId="77777777" w:rsidTr="000D5843">
        <w:trPr>
          <w:cantSplit/>
          <w:trHeight w:val="31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1C5B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udy size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C855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0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5067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Explain how the study size was arrived at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4BFF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NA</w:t>
            </w:r>
          </w:p>
        </w:tc>
      </w:tr>
      <w:tr w:rsidR="00AA0554" w:rsidRPr="00C404F0" w14:paraId="4C3D4418" w14:textId="77777777" w:rsidTr="000D5843">
        <w:trPr>
          <w:cantSplit/>
          <w:trHeight w:val="660"/>
        </w:trPr>
        <w:tc>
          <w:tcPr>
            <w:tcW w:w="1913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4250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Quantitative variable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15FF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1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D34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Explain how quantitative variables were handled in the analyses. If applicable, describe which groupings were chosen and why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CCD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ata Sources</w:t>
            </w:r>
          </w:p>
        </w:tc>
      </w:tr>
      <w:tr w:rsidR="00AA0554" w:rsidRPr="00C404F0" w14:paraId="2270870B" w14:textId="77777777" w:rsidTr="000D5843">
        <w:trPr>
          <w:cantSplit/>
          <w:trHeight w:val="440"/>
        </w:trPr>
        <w:tc>
          <w:tcPr>
            <w:tcW w:w="1913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A223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atistical methods</w:t>
            </w:r>
          </w:p>
        </w:tc>
        <w:tc>
          <w:tcPr>
            <w:tcW w:w="621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551F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2</w:t>
            </w: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1687E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a) Describe all statistical methods, including those used to control for confounding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8A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atistical Analyses</w:t>
            </w:r>
          </w:p>
        </w:tc>
      </w:tr>
      <w:tr w:rsidR="00AA0554" w:rsidRPr="00C404F0" w14:paraId="0B14742B" w14:textId="77777777" w:rsidTr="000D5843">
        <w:trPr>
          <w:cantSplit/>
          <w:trHeight w:val="430"/>
        </w:trPr>
        <w:tc>
          <w:tcPr>
            <w:tcW w:w="191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82E4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531F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B47E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b) Describe any methods used to examine subgroups and interaction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EC5C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ubgroup Analyses</w:t>
            </w:r>
          </w:p>
        </w:tc>
      </w:tr>
      <w:tr w:rsidR="00AA0554" w:rsidRPr="00C404F0" w14:paraId="4C6BF3AB" w14:textId="77777777" w:rsidTr="000D5843">
        <w:trPr>
          <w:cantSplit/>
          <w:trHeight w:val="300"/>
        </w:trPr>
        <w:tc>
          <w:tcPr>
            <w:tcW w:w="191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5B15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F6B8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AC4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c) Explain how missing data were address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61C0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N/A</w:t>
            </w:r>
          </w:p>
        </w:tc>
      </w:tr>
      <w:tr w:rsidR="00AA0554" w:rsidRPr="00C404F0" w14:paraId="3A81675A" w14:textId="77777777" w:rsidTr="000D5843">
        <w:trPr>
          <w:cantSplit/>
          <w:trHeight w:val="300"/>
        </w:trPr>
        <w:tc>
          <w:tcPr>
            <w:tcW w:w="191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B6C5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80A1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6AE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d) If applicable, explain how loss to follow-up was address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94D3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Primary Analysis</w:t>
            </w:r>
          </w:p>
        </w:tc>
      </w:tr>
      <w:tr w:rsidR="00AA0554" w:rsidRPr="00C404F0" w14:paraId="562FD382" w14:textId="77777777" w:rsidTr="000D5843">
        <w:trPr>
          <w:cantSplit/>
          <w:trHeight w:val="300"/>
        </w:trPr>
        <w:tc>
          <w:tcPr>
            <w:tcW w:w="191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B58D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8B23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77F0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</w:t>
            </w:r>
            <w:r w:rsidRPr="00C404F0">
              <w:rPr>
                <w:u w:val="single"/>
              </w:rPr>
              <w:t>e</w:t>
            </w:r>
            <w:r w:rsidRPr="00C404F0">
              <w:t>) Describe any sensitivity analyse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EAD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 xml:space="preserve">Sensitivity Analyses </w:t>
            </w:r>
          </w:p>
        </w:tc>
      </w:tr>
      <w:tr w:rsidR="00AA0554" w:rsidRPr="00C404F0" w14:paraId="073C3D63" w14:textId="77777777" w:rsidTr="000D5843">
        <w:trPr>
          <w:cantSplit/>
          <w:trHeight w:val="310"/>
        </w:trPr>
        <w:tc>
          <w:tcPr>
            <w:tcW w:w="7668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02D0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Result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9E36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</w:p>
        </w:tc>
      </w:tr>
      <w:tr w:rsidR="00AA0554" w:rsidRPr="00C404F0" w14:paraId="1BF5E4E2" w14:textId="77777777" w:rsidTr="000D5843">
        <w:trPr>
          <w:cantSplit/>
          <w:trHeight w:val="880"/>
        </w:trPr>
        <w:tc>
          <w:tcPr>
            <w:tcW w:w="173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BA22F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Participants</w:t>
            </w:r>
          </w:p>
        </w:tc>
        <w:tc>
          <w:tcPr>
            <w:tcW w:w="621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9A6CA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3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5253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a) Report numbers of individuals at each stage of study—eg numbers potentially eligible, examined for eligibility, confirmed eligible, included in the study, completing follow-up, and analyz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03CE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tudy Sample, Baseline Characteristics and Dialysis Prescriptions</w:t>
            </w:r>
          </w:p>
        </w:tc>
      </w:tr>
      <w:tr w:rsidR="00AA0554" w:rsidRPr="00C404F0" w14:paraId="6F56C94B" w14:textId="77777777" w:rsidTr="000D5843">
        <w:trPr>
          <w:cantSplit/>
          <w:trHeight w:val="300"/>
        </w:trPr>
        <w:tc>
          <w:tcPr>
            <w:tcW w:w="17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6D12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2380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EF2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b) Give reasons for non-participation at each stag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2BD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N/A</w:t>
            </w:r>
          </w:p>
        </w:tc>
      </w:tr>
      <w:tr w:rsidR="00AA0554" w:rsidRPr="00C404F0" w14:paraId="2C74079A" w14:textId="77777777" w:rsidTr="000D5843">
        <w:trPr>
          <w:cantSplit/>
          <w:trHeight w:val="300"/>
        </w:trPr>
        <w:tc>
          <w:tcPr>
            <w:tcW w:w="173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3B8D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936B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722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c) Consider use of a flow diagram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D70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Appendix</w:t>
            </w:r>
          </w:p>
        </w:tc>
      </w:tr>
      <w:tr w:rsidR="00AA0554" w:rsidRPr="00C404F0" w14:paraId="0188E5F8" w14:textId="77777777" w:rsidTr="000D5843">
        <w:trPr>
          <w:cantSplit/>
          <w:trHeight w:val="660"/>
        </w:trPr>
        <w:tc>
          <w:tcPr>
            <w:tcW w:w="173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7389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escriptive data</w:t>
            </w:r>
          </w:p>
        </w:tc>
        <w:tc>
          <w:tcPr>
            <w:tcW w:w="621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51BF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4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D359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a) Give characteristics of study participants (eg demographic, clinical, social) and information on exposures and potential confounder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B15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Table 1</w:t>
            </w:r>
          </w:p>
        </w:tc>
      </w:tr>
      <w:tr w:rsidR="00AA0554" w:rsidRPr="00C404F0" w14:paraId="0FFFDA99" w14:textId="77777777" w:rsidTr="000D5843">
        <w:trPr>
          <w:cantSplit/>
          <w:trHeight w:val="570"/>
        </w:trPr>
        <w:tc>
          <w:tcPr>
            <w:tcW w:w="17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B17A2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9911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DFE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b) Indicate number of participants with missing data for each variable of interest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08F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Table 1</w:t>
            </w:r>
          </w:p>
        </w:tc>
      </w:tr>
      <w:tr w:rsidR="00AA0554" w:rsidRPr="00C404F0" w14:paraId="35B27A92" w14:textId="77777777" w:rsidTr="000D5843">
        <w:trPr>
          <w:cantSplit/>
          <w:trHeight w:val="300"/>
        </w:trPr>
        <w:tc>
          <w:tcPr>
            <w:tcW w:w="173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D946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4D63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AAB9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c) Summarize follow-up time (eg, average and total amount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13B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 xml:space="preserve">Competing Events; Mortality </w:t>
            </w:r>
          </w:p>
        </w:tc>
      </w:tr>
      <w:tr w:rsidR="00AA0554" w:rsidRPr="00C404F0" w14:paraId="2D6D4533" w14:textId="77777777" w:rsidTr="000D5843">
        <w:trPr>
          <w:cantSplit/>
          <w:trHeight w:val="58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0F47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Outcome data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E146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5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A030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Report numbers of outcome events or summary measures over tim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4A7B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 xml:space="preserve">Competing Events; Mortality </w:t>
            </w:r>
          </w:p>
        </w:tc>
      </w:tr>
      <w:tr w:rsidR="00AA0554" w:rsidRPr="00C404F0" w14:paraId="31EFC5D4" w14:textId="77777777" w:rsidTr="000D5843">
        <w:trPr>
          <w:cantSplit/>
          <w:trHeight w:val="880"/>
        </w:trPr>
        <w:tc>
          <w:tcPr>
            <w:tcW w:w="173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47A50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Main results</w:t>
            </w:r>
          </w:p>
        </w:tc>
        <w:tc>
          <w:tcPr>
            <w:tcW w:w="621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1F29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6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486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6F7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Mortality</w:t>
            </w:r>
          </w:p>
        </w:tc>
      </w:tr>
      <w:tr w:rsidR="00AA0554" w:rsidRPr="00C404F0" w14:paraId="79C5CE42" w14:textId="77777777" w:rsidTr="000D5843">
        <w:trPr>
          <w:cantSplit/>
          <w:trHeight w:val="600"/>
        </w:trPr>
        <w:tc>
          <w:tcPr>
            <w:tcW w:w="173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52643" w14:textId="77777777" w:rsidR="00AA0554" w:rsidRPr="00C404F0" w:rsidRDefault="00AA0554" w:rsidP="000D5843">
            <w:pPr>
              <w:tabs>
                <w:tab w:val="left" w:pos="5400"/>
              </w:tabs>
            </w:pPr>
          </w:p>
        </w:tc>
        <w:tc>
          <w:tcPr>
            <w:tcW w:w="62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C6C9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BDCD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(b) Report category boundaries when continuous variables were categoriz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28E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Mortality</w:t>
            </w:r>
          </w:p>
        </w:tc>
      </w:tr>
      <w:tr w:rsidR="00AA0554" w:rsidRPr="00C404F0" w14:paraId="4FEC1E29" w14:textId="77777777" w:rsidTr="000D5843">
        <w:trPr>
          <w:cantSplit/>
          <w:trHeight w:val="44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A2BA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Other analyse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D9103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7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0F8F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Report other analyses done—eg analyses of subgroups and interactions, and sensitivity analyse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92D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ensitivity Analyses; Subgroup Analyses</w:t>
            </w:r>
          </w:p>
        </w:tc>
      </w:tr>
      <w:tr w:rsidR="00AA0554" w:rsidRPr="00C404F0" w14:paraId="6170B88E" w14:textId="77777777" w:rsidTr="000D5843">
        <w:trPr>
          <w:cantSplit/>
          <w:trHeight w:val="310"/>
        </w:trPr>
        <w:tc>
          <w:tcPr>
            <w:tcW w:w="7668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DFA9D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Discussio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2C35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</w:p>
        </w:tc>
      </w:tr>
      <w:tr w:rsidR="00AA0554" w:rsidRPr="00C404F0" w14:paraId="71CB325F" w14:textId="77777777" w:rsidTr="000D5843">
        <w:trPr>
          <w:cantSplit/>
          <w:trHeight w:val="31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50E7B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Key result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57EF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8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F17BC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Summarize key results with reference to study objective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4BB5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iscussion</w:t>
            </w:r>
          </w:p>
        </w:tc>
      </w:tr>
      <w:tr w:rsidR="00AA0554" w:rsidRPr="00C404F0" w14:paraId="0D8398B2" w14:textId="77777777" w:rsidTr="000D5843">
        <w:trPr>
          <w:cantSplit/>
          <w:trHeight w:val="66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5BA1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Limitations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DF5F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19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8F59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410F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iscussion</w:t>
            </w:r>
          </w:p>
        </w:tc>
      </w:tr>
      <w:tr w:rsidR="00AA0554" w:rsidRPr="00C404F0" w14:paraId="14AFB358" w14:textId="77777777" w:rsidTr="000D5843">
        <w:trPr>
          <w:cantSplit/>
          <w:trHeight w:val="66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99A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Interpretation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EC29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20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DAF4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986F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iscussion</w:t>
            </w:r>
          </w:p>
        </w:tc>
      </w:tr>
      <w:tr w:rsidR="00AA0554" w:rsidRPr="00C404F0" w14:paraId="0E7BB7EC" w14:textId="77777777" w:rsidTr="000D5843">
        <w:trPr>
          <w:cantSplit/>
          <w:trHeight w:val="31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FE25A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Generalizability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B770D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21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1E30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iscuss the generalizability (external validity) of the study result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09ED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Discussion</w:t>
            </w:r>
          </w:p>
        </w:tc>
      </w:tr>
      <w:tr w:rsidR="00AA0554" w:rsidRPr="00C404F0" w14:paraId="4B710CF4" w14:textId="77777777" w:rsidTr="000D5843">
        <w:trPr>
          <w:cantSplit/>
          <w:trHeight w:val="310"/>
        </w:trPr>
        <w:tc>
          <w:tcPr>
            <w:tcW w:w="7668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7EB9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  <w:r w:rsidRPr="00C404F0">
              <w:rPr>
                <w:rFonts w:ascii="Calibri" w:hAnsi="Calibri"/>
                <w:sz w:val="22"/>
                <w:szCs w:val="22"/>
              </w:rPr>
              <w:t>Other informatio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5C91" w14:textId="77777777" w:rsidR="00AA0554" w:rsidRPr="00C404F0" w:rsidRDefault="00AA0554" w:rsidP="000D5843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2"/>
                <w:szCs w:val="22"/>
              </w:rPr>
            </w:pPr>
          </w:p>
        </w:tc>
      </w:tr>
      <w:tr w:rsidR="00AA0554" w:rsidRPr="00C404F0" w14:paraId="0167816C" w14:textId="77777777" w:rsidTr="000D5843">
        <w:trPr>
          <w:cantSplit/>
          <w:trHeight w:val="670"/>
        </w:trPr>
        <w:tc>
          <w:tcPr>
            <w:tcW w:w="1733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C428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Funding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125D" w14:textId="77777777" w:rsidR="00AA0554" w:rsidRPr="00C404F0" w:rsidRDefault="00AA0554" w:rsidP="000D5843">
            <w:pPr>
              <w:tabs>
                <w:tab w:val="left" w:pos="5400"/>
              </w:tabs>
              <w:jc w:val="center"/>
            </w:pPr>
            <w:r w:rsidRPr="00C404F0">
              <w:t>22</w:t>
            </w: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15FD6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7DDE" w14:textId="77777777" w:rsidR="00AA0554" w:rsidRPr="00C404F0" w:rsidRDefault="00AA0554" w:rsidP="000D5843">
            <w:pPr>
              <w:tabs>
                <w:tab w:val="left" w:pos="5400"/>
              </w:tabs>
            </w:pPr>
            <w:r w:rsidRPr="00C404F0">
              <w:t>Funding</w:t>
            </w:r>
          </w:p>
        </w:tc>
      </w:tr>
    </w:tbl>
    <w:p w14:paraId="365ED904" w14:textId="77777777" w:rsidR="00AA0554" w:rsidRPr="00EE7654" w:rsidRDefault="00AA0554" w:rsidP="00625283">
      <w:pPr>
        <w:rPr>
          <w:rFonts w:ascii="Times New Roman" w:hAnsi="Times New Roman"/>
        </w:rPr>
      </w:pPr>
    </w:p>
    <w:p w14:paraId="415CE1A1" w14:textId="77777777" w:rsidR="000C2733" w:rsidRDefault="000C2733"/>
    <w:sectPr w:rsidR="000C2733" w:rsidSect="001566B1">
      <w:pgSz w:w="12240" w:h="15840"/>
      <w:pgMar w:top="993" w:right="1800" w:bottom="709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E54EE" w14:textId="77777777" w:rsidR="007B7222" w:rsidRDefault="007B7222">
      <w:pPr>
        <w:spacing w:after="0" w:line="240" w:lineRule="auto"/>
      </w:pPr>
      <w:r>
        <w:separator/>
      </w:r>
    </w:p>
  </w:endnote>
  <w:endnote w:type="continuationSeparator" w:id="0">
    <w:p w14:paraId="0610BBE4" w14:textId="77777777" w:rsidR="007B7222" w:rsidRDefault="007B7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7898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48A7C" w14:textId="77777777" w:rsidR="00B02738" w:rsidRDefault="00B027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72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3158D8" w14:textId="77777777" w:rsidR="00B02738" w:rsidRDefault="00B027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0F2A5" w14:textId="77777777" w:rsidR="007B7222" w:rsidRDefault="007B7222">
      <w:pPr>
        <w:spacing w:after="0" w:line="240" w:lineRule="auto"/>
      </w:pPr>
      <w:r>
        <w:separator/>
      </w:r>
    </w:p>
  </w:footnote>
  <w:footnote w:type="continuationSeparator" w:id="0">
    <w:p w14:paraId="4A9444EB" w14:textId="77777777" w:rsidR="007B7222" w:rsidRDefault="007B7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283"/>
    <w:rsid w:val="000C2733"/>
    <w:rsid w:val="000D5843"/>
    <w:rsid w:val="0013523D"/>
    <w:rsid w:val="001566B1"/>
    <w:rsid w:val="00194939"/>
    <w:rsid w:val="002102F6"/>
    <w:rsid w:val="002454B1"/>
    <w:rsid w:val="00270D60"/>
    <w:rsid w:val="00285DAA"/>
    <w:rsid w:val="002F1EFE"/>
    <w:rsid w:val="0036201C"/>
    <w:rsid w:val="003648A7"/>
    <w:rsid w:val="00375806"/>
    <w:rsid w:val="0038126C"/>
    <w:rsid w:val="003828F2"/>
    <w:rsid w:val="00443C6C"/>
    <w:rsid w:val="004D2021"/>
    <w:rsid w:val="00572BE8"/>
    <w:rsid w:val="00625283"/>
    <w:rsid w:val="00672398"/>
    <w:rsid w:val="007516A0"/>
    <w:rsid w:val="007967FA"/>
    <w:rsid w:val="007B7222"/>
    <w:rsid w:val="008046AE"/>
    <w:rsid w:val="00891614"/>
    <w:rsid w:val="0094166D"/>
    <w:rsid w:val="009C49D7"/>
    <w:rsid w:val="00A14FB0"/>
    <w:rsid w:val="00A57233"/>
    <w:rsid w:val="00A740E5"/>
    <w:rsid w:val="00AA0554"/>
    <w:rsid w:val="00AA60DD"/>
    <w:rsid w:val="00AC1621"/>
    <w:rsid w:val="00AC72AD"/>
    <w:rsid w:val="00AD54C4"/>
    <w:rsid w:val="00B02738"/>
    <w:rsid w:val="00B77034"/>
    <w:rsid w:val="00BE28FA"/>
    <w:rsid w:val="00C21206"/>
    <w:rsid w:val="00C404F0"/>
    <w:rsid w:val="00C67CBC"/>
    <w:rsid w:val="00C927F4"/>
    <w:rsid w:val="00D25A22"/>
    <w:rsid w:val="00D27E68"/>
    <w:rsid w:val="00D9573D"/>
    <w:rsid w:val="00E64B93"/>
    <w:rsid w:val="00EA1948"/>
    <w:rsid w:val="00EA6394"/>
    <w:rsid w:val="00EB3163"/>
    <w:rsid w:val="00EE7654"/>
    <w:rsid w:val="00F114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F01A50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283"/>
    <w:pPr>
      <w:spacing w:after="200" w:line="276" w:lineRule="auto"/>
    </w:pPr>
    <w:rPr>
      <w:rFonts w:ascii="Calibri" w:eastAsia="宋体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283"/>
    <w:rPr>
      <w:rFonts w:asciiTheme="minorHAnsi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252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283"/>
    <w:rPr>
      <w:rFonts w:ascii="Calibri" w:eastAsia="宋体" w:hAnsi="Calibr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2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283"/>
    <w:rPr>
      <w:rFonts w:ascii="Lucida Grande" w:eastAsia="宋体" w:hAnsi="Lucida Grande" w:cs="Lucida Grande"/>
      <w:sz w:val="18"/>
      <w:szCs w:val="18"/>
      <w:lang w:eastAsia="zh-CN"/>
    </w:rPr>
  </w:style>
  <w:style w:type="paragraph" w:customStyle="1" w:styleId="TableHeader">
    <w:name w:val="TableHeader"/>
    <w:rsid w:val="00AA0554"/>
    <w:pPr>
      <w:spacing w:before="120"/>
    </w:pPr>
    <w:rPr>
      <w:rFonts w:ascii="Times New Roman Bold" w:eastAsia="ヒラギノ角ゴ Pro W3" w:hAnsi="Times New Roman Bold"/>
      <w:color w:val="000000"/>
      <w:sz w:val="24"/>
      <w:szCs w:val="24"/>
      <w:lang w:val="en-GB" w:eastAsia="en-US"/>
    </w:rPr>
  </w:style>
  <w:style w:type="paragraph" w:customStyle="1" w:styleId="TableSubHead">
    <w:name w:val="TableSubHead"/>
    <w:rsid w:val="00AA0554"/>
    <w:pPr>
      <w:spacing w:before="120"/>
    </w:pPr>
    <w:rPr>
      <w:rFonts w:ascii="Times New Roman Bold" w:eastAsia="ヒラギノ角ゴ Pro W3" w:hAnsi="Times New Roman Bold"/>
      <w:color w:val="00000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27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7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738"/>
    <w:rPr>
      <w:rFonts w:ascii="Calibri" w:eastAsia="宋体" w:hAnsi="Calibri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738"/>
    <w:rPr>
      <w:rFonts w:ascii="Calibri" w:eastAsia="宋体" w:hAnsi="Calibri"/>
      <w:b/>
      <w:bCs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98</Words>
  <Characters>5693</Characters>
  <Application>Microsoft Macintosh Word</Application>
  <DocSecurity>0</DocSecurity>
  <Lines>47</Lines>
  <Paragraphs>13</Paragraphs>
  <ScaleCrop>false</ScaleCrop>
  <Company>Humber River Regional Hospital</Company>
  <LinksUpToDate>false</LinksUpToDate>
  <CharactersWithSpaces>6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had Nesrallah</dc:creator>
  <cp:keywords/>
  <dc:description/>
  <cp:lastModifiedBy>Gihad Nesrallah</cp:lastModifiedBy>
  <cp:revision>3</cp:revision>
  <dcterms:created xsi:type="dcterms:W3CDTF">2015-12-01T02:38:00Z</dcterms:created>
  <dcterms:modified xsi:type="dcterms:W3CDTF">2015-12-01T02:40:00Z</dcterms:modified>
</cp:coreProperties>
</file>